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AEA" w:rsidRDefault="00534409" w:rsidP="0061242C">
      <w:pPr>
        <w:widowControl/>
        <w:spacing w:after="160" w:line="259" w:lineRule="auto"/>
        <w:jc w:val="center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534409">
        <w:rPr>
          <w:rFonts w:ascii="Times New Roman" w:eastAsia="DengXian" w:hAnsi="Times New Roman" w:cs="Times New Roman"/>
          <w:kern w:val="0"/>
          <w:sz w:val="20"/>
          <w:szCs w:val="20"/>
        </w:rPr>
        <w:t>Supplementary</w:t>
      </w:r>
      <w:r w:rsidR="00571AEA" w:rsidRPr="00571AEA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Table 1. Q</w:t>
      </w:r>
      <w:r w:rsidR="00571AEA" w:rsidRPr="00571AEA">
        <w:rPr>
          <w:rFonts w:ascii="Times New Roman" w:eastAsia="宋体" w:hAnsi="Times New Roman" w:cs="Times New Roman"/>
          <w:kern w:val="0"/>
          <w:sz w:val="20"/>
          <w:szCs w:val="20"/>
        </w:rPr>
        <w:t>uality assessment of the studies included in the meta-analysis</w:t>
      </w:r>
    </w:p>
    <w:p w:rsidR="00571AEA" w:rsidRPr="00571AEA" w:rsidRDefault="00571AEA" w:rsidP="00571AEA">
      <w:pPr>
        <w:widowControl/>
        <w:spacing w:after="160" w:line="259" w:lineRule="auto"/>
        <w:jc w:val="center"/>
        <w:rPr>
          <w:rFonts w:ascii="Times New Roman" w:eastAsia="DengXian" w:hAnsi="Times New Roman" w:cs="Times New Roman"/>
          <w:kern w:val="0"/>
          <w:sz w:val="20"/>
          <w:szCs w:val="20"/>
        </w:rPr>
      </w:pPr>
    </w:p>
    <w:tbl>
      <w:tblPr>
        <w:tblW w:w="13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2"/>
        <w:gridCol w:w="1340"/>
        <w:gridCol w:w="1320"/>
        <w:gridCol w:w="1890"/>
        <w:gridCol w:w="975"/>
        <w:gridCol w:w="1065"/>
        <w:gridCol w:w="1513"/>
        <w:gridCol w:w="1343"/>
        <w:gridCol w:w="1494"/>
        <w:gridCol w:w="1515"/>
        <w:gridCol w:w="951"/>
      </w:tblGrid>
      <w:tr w:rsidR="00571AEA" w:rsidRPr="00571AEA" w:rsidTr="00252989">
        <w:trPr>
          <w:trHeight w:val="525"/>
        </w:trPr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udy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 Is the target population clearly defined?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 Was either of the following ascertainment methods used [must be one or the other]?(1) probability sampling, or (2) entire population surveyed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 Is the response rate &gt;70%</w:t>
            </w:r>
          </w:p>
        </w:tc>
        <w:tc>
          <w:tcPr>
            <w:tcW w:w="10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 Are non-responders clearly described?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 Is the sample representative of the target population?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 Were data collection methods standardized?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 Were validated criteria used to assess for the presence/absence of disease?</w:t>
            </w:r>
          </w:p>
        </w:tc>
        <w:tc>
          <w:tcPr>
            <w:tcW w:w="151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 Are the estimates of prevalence given with confidence intervals and in detail by subgroup (if applicable)?</w:t>
            </w:r>
          </w:p>
        </w:tc>
        <w:tc>
          <w:tcPr>
            <w:tcW w:w="9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 score</w:t>
            </w:r>
          </w:p>
        </w:tc>
      </w:tr>
      <w:tr w:rsidR="00571AEA" w:rsidRPr="00571AEA" w:rsidTr="00252989">
        <w:trPr>
          <w:trHeight w:val="525"/>
        </w:trPr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spacing w:after="160" w:line="26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sz w:val="20"/>
                <w:szCs w:val="20"/>
              </w:rPr>
              <w:t>Li X 202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571AEA" w:rsidRPr="00571AEA" w:rsidTr="00252989">
        <w:trPr>
          <w:trHeight w:val="525"/>
        </w:trPr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spacing w:after="160" w:line="26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sz w:val="20"/>
                <w:szCs w:val="20"/>
              </w:rPr>
              <w:t>Zhou Y 202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0" w:name="OLE_LINK25"/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bookmarkEnd w:id="0"/>
          </w:p>
        </w:tc>
        <w:tc>
          <w:tcPr>
            <w:tcW w:w="9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571AEA" w:rsidRPr="00571AEA" w:rsidTr="00252989">
        <w:trPr>
          <w:trHeight w:val="525"/>
        </w:trPr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spacing w:after="160" w:line="26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sz w:val="20"/>
                <w:szCs w:val="20"/>
              </w:rPr>
              <w:t>Zhang C 202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571AEA" w:rsidRPr="00571AEA" w:rsidTr="00252989">
        <w:trPr>
          <w:trHeight w:val="525"/>
        </w:trPr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spacing w:after="160" w:line="26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sz w:val="20"/>
                <w:szCs w:val="20"/>
              </w:rPr>
              <w:t>Zhang W 202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571AEA" w:rsidRPr="00571AEA" w:rsidTr="00252989">
        <w:trPr>
          <w:trHeight w:val="525"/>
        </w:trPr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spacing w:after="160" w:line="26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sz w:val="20"/>
                <w:szCs w:val="20"/>
              </w:rPr>
              <w:t>Lai J 202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571AEA" w:rsidRPr="00571AEA" w:rsidTr="00252989">
        <w:trPr>
          <w:trHeight w:val="525"/>
        </w:trPr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spacing w:after="160" w:line="26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sz w:val="20"/>
                <w:szCs w:val="20"/>
              </w:rPr>
              <w:t>Yin Q 202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571AEA" w:rsidRPr="00571AEA" w:rsidTr="00252989">
        <w:trPr>
          <w:trHeight w:val="525"/>
        </w:trPr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spacing w:after="160" w:line="26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sz w:val="20"/>
                <w:szCs w:val="20"/>
              </w:rPr>
              <w:t>Wang S 202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571AEA" w:rsidRPr="00571AEA" w:rsidTr="00252989">
        <w:trPr>
          <w:trHeight w:val="525"/>
        </w:trPr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spacing w:after="160" w:line="26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sz w:val="20"/>
                <w:szCs w:val="20"/>
              </w:rPr>
              <w:t>Huang Y 202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571AEA" w:rsidRPr="00571AEA" w:rsidTr="00252989">
        <w:trPr>
          <w:trHeight w:val="525"/>
        </w:trPr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9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spacing w:after="160" w:line="26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sz w:val="20"/>
                <w:szCs w:val="20"/>
              </w:rPr>
              <w:t>Wu K 202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571AEA" w:rsidRPr="00571AEA" w:rsidTr="00252989">
        <w:trPr>
          <w:trHeight w:val="525"/>
        </w:trPr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694B3D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="00694B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spacing w:after="160" w:line="26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sz w:val="20"/>
                <w:szCs w:val="20"/>
              </w:rPr>
              <w:t>Deng L 202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571AEA" w:rsidRPr="00571AEA" w:rsidTr="00252989">
        <w:trPr>
          <w:trHeight w:val="525"/>
        </w:trPr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694B3D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="00694B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spacing w:after="160" w:line="26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sz w:val="20"/>
                <w:szCs w:val="20"/>
              </w:rPr>
              <w:t>He Y 202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571AEA" w:rsidRPr="00571AEA" w:rsidTr="00252989">
        <w:trPr>
          <w:trHeight w:val="525"/>
        </w:trPr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694B3D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="00694B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spacing w:after="160" w:line="26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sz w:val="20"/>
                <w:szCs w:val="20"/>
              </w:rPr>
              <w:t>Liu X 202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571AEA" w:rsidRPr="00571AEA" w:rsidTr="00252989">
        <w:trPr>
          <w:trHeight w:val="525"/>
        </w:trPr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694B3D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="00694B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spacing w:after="160"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i J 202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571AEA" w:rsidRPr="00571AEA" w:rsidTr="00252989">
        <w:trPr>
          <w:trHeight w:val="525"/>
        </w:trPr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694B3D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="00694B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spacing w:after="160"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ng Q 202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571AEA" w:rsidRPr="00571AEA" w:rsidTr="00252989">
        <w:trPr>
          <w:trHeight w:val="525"/>
        </w:trPr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694B3D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="00694B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spacing w:after="160"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ei L 202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571AEA" w:rsidRPr="00571AEA" w:rsidTr="00252989">
        <w:trPr>
          <w:trHeight w:val="525"/>
        </w:trPr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694B3D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="00694B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spacing w:after="160"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u J 202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571AEA" w:rsidRPr="00571AEA" w:rsidTr="00252989">
        <w:trPr>
          <w:trHeight w:val="525"/>
        </w:trPr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694B3D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="00694B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spacing w:after="160" w:line="26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i X 202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94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AEA" w:rsidRPr="00571AEA" w:rsidRDefault="00571AEA" w:rsidP="00571AEA">
            <w:pPr>
              <w:widowControl/>
              <w:spacing w:after="160" w:line="259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1A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</w:tbl>
    <w:p w:rsidR="00571AEA" w:rsidRPr="00571AEA" w:rsidRDefault="00571AEA" w:rsidP="00571AEA">
      <w:pPr>
        <w:widowControl/>
        <w:spacing w:after="160" w:line="259" w:lineRule="auto"/>
        <w:jc w:val="left"/>
        <w:rPr>
          <w:rFonts w:ascii="Calibri" w:eastAsia="宋体" w:hAnsi="Calibri" w:cs="Times New Roman"/>
          <w:szCs w:val="20"/>
        </w:rPr>
      </w:pPr>
    </w:p>
    <w:p w:rsidR="00571AEA" w:rsidRPr="00571AEA" w:rsidRDefault="00571AEA" w:rsidP="00571AEA">
      <w:pPr>
        <w:widowControl/>
        <w:spacing w:after="160" w:line="259" w:lineRule="auto"/>
        <w:jc w:val="left"/>
        <w:rPr>
          <w:rFonts w:ascii="Verdana" w:eastAsia="宋体" w:hAnsi="Verdana" w:cs="Times New Roman"/>
          <w:b/>
          <w:sz w:val="24"/>
          <w:szCs w:val="24"/>
        </w:rPr>
      </w:pPr>
    </w:p>
    <w:p w:rsidR="00571AEA" w:rsidRDefault="00571AEA" w:rsidP="00936791">
      <w:pPr>
        <w:rPr>
          <w:rFonts w:ascii="Times New Roman" w:hAnsi="Times New Roman" w:cs="Times New Roman"/>
          <w:sz w:val="20"/>
          <w:szCs w:val="20"/>
        </w:rPr>
      </w:pPr>
    </w:p>
    <w:p w:rsidR="0038726F" w:rsidRDefault="0038726F" w:rsidP="00936791">
      <w:pPr>
        <w:rPr>
          <w:rFonts w:ascii="Times New Roman" w:hAnsi="Times New Roman" w:cs="Times New Roman"/>
          <w:sz w:val="20"/>
          <w:szCs w:val="20"/>
        </w:rPr>
      </w:pPr>
    </w:p>
    <w:p w:rsidR="0038726F" w:rsidRDefault="0038726F" w:rsidP="00936791">
      <w:pPr>
        <w:rPr>
          <w:rFonts w:ascii="Times New Roman" w:hAnsi="Times New Roman" w:cs="Times New Roman" w:hint="eastAsia"/>
          <w:sz w:val="20"/>
          <w:szCs w:val="20"/>
        </w:rPr>
      </w:pPr>
    </w:p>
    <w:p w:rsidR="00534409" w:rsidRDefault="00534409" w:rsidP="00936791">
      <w:pPr>
        <w:rPr>
          <w:rFonts w:ascii="Times New Roman" w:hAnsi="Times New Roman" w:cs="Times New Roman" w:hint="eastAsia"/>
          <w:sz w:val="20"/>
          <w:szCs w:val="20"/>
        </w:rPr>
      </w:pPr>
    </w:p>
    <w:p w:rsidR="00534409" w:rsidRDefault="00534409" w:rsidP="00936791">
      <w:pPr>
        <w:rPr>
          <w:rFonts w:ascii="Times New Roman" w:hAnsi="Times New Roman" w:cs="Times New Roman" w:hint="eastAsia"/>
          <w:sz w:val="20"/>
          <w:szCs w:val="20"/>
        </w:rPr>
      </w:pPr>
    </w:p>
    <w:p w:rsidR="00534409" w:rsidRDefault="00534409" w:rsidP="00936791">
      <w:pPr>
        <w:rPr>
          <w:rFonts w:ascii="Times New Roman" w:hAnsi="Times New Roman" w:cs="Times New Roman" w:hint="eastAsia"/>
          <w:sz w:val="20"/>
          <w:szCs w:val="20"/>
        </w:rPr>
      </w:pPr>
    </w:p>
    <w:p w:rsidR="00534409" w:rsidRDefault="00534409" w:rsidP="00936791">
      <w:pPr>
        <w:rPr>
          <w:rFonts w:ascii="Times New Roman" w:hAnsi="Times New Roman" w:cs="Times New Roman" w:hint="eastAsia"/>
          <w:sz w:val="20"/>
          <w:szCs w:val="20"/>
        </w:rPr>
      </w:pPr>
    </w:p>
    <w:p w:rsidR="00534409" w:rsidRPr="00534409" w:rsidRDefault="00534409" w:rsidP="00534409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34409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pplementary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Figure 1. </w:t>
      </w:r>
      <w:r w:rsidRPr="005344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nsitivity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</w:t>
      </w:r>
      <w:r w:rsidRPr="00534409">
        <w:rPr>
          <w:rFonts w:ascii="Times New Roman" w:hAnsi="Times New Roman" w:cs="Times New Roman"/>
          <w:color w:val="000000" w:themeColor="text1"/>
          <w:sz w:val="20"/>
          <w:szCs w:val="20"/>
        </w:rPr>
        <w:t>nalysi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of the p</w:t>
      </w:r>
      <w:r w:rsidRPr="00534409">
        <w:rPr>
          <w:rFonts w:ascii="Times New Roman" w:hAnsi="Times New Roman" w:cs="Times New Roman"/>
          <w:color w:val="000000" w:themeColor="text1"/>
          <w:sz w:val="20"/>
          <w:szCs w:val="20"/>
        </w:rPr>
        <w:t>revalence of sleep disturbances</w:t>
      </w:r>
    </w:p>
    <w:p w:rsidR="0038726F" w:rsidRDefault="0038726F" w:rsidP="00936791">
      <w:pPr>
        <w:rPr>
          <w:rFonts w:ascii="Times New Roman" w:hAnsi="Times New Roman" w:cs="Times New Roman"/>
          <w:sz w:val="20"/>
          <w:szCs w:val="20"/>
        </w:rPr>
      </w:pPr>
    </w:p>
    <w:p w:rsidR="00D456EA" w:rsidRDefault="00534409" w:rsidP="00534409">
      <w:pPr>
        <w:jc w:val="center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138928" cy="3343656"/>
            <wp:effectExtent l="0" t="0" r="508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8928" cy="3343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4409" w:rsidRDefault="00534409" w:rsidP="00534409">
      <w:pPr>
        <w:jc w:val="center"/>
        <w:rPr>
          <w:rFonts w:ascii="Times New Roman" w:hAnsi="Times New Roman" w:cs="Times New Roman" w:hint="eastAsia"/>
          <w:sz w:val="20"/>
          <w:szCs w:val="20"/>
        </w:rPr>
      </w:pPr>
    </w:p>
    <w:p w:rsidR="00534409" w:rsidRDefault="00534409" w:rsidP="00534409">
      <w:pPr>
        <w:jc w:val="center"/>
        <w:rPr>
          <w:rFonts w:ascii="Times New Roman" w:hAnsi="Times New Roman" w:cs="Times New Roman" w:hint="eastAsia"/>
          <w:sz w:val="20"/>
          <w:szCs w:val="20"/>
        </w:rPr>
      </w:pPr>
    </w:p>
    <w:p w:rsidR="00534409" w:rsidRDefault="00534409" w:rsidP="00534409">
      <w:pPr>
        <w:jc w:val="center"/>
        <w:rPr>
          <w:rFonts w:ascii="Times New Roman" w:hAnsi="Times New Roman" w:cs="Times New Roman" w:hint="eastAsia"/>
          <w:sz w:val="20"/>
          <w:szCs w:val="20"/>
        </w:rPr>
      </w:pPr>
    </w:p>
    <w:p w:rsidR="00534409" w:rsidRDefault="00534409" w:rsidP="00534409">
      <w:pPr>
        <w:jc w:val="center"/>
        <w:rPr>
          <w:rFonts w:ascii="Times New Roman" w:hAnsi="Times New Roman" w:cs="Times New Roman" w:hint="eastAsia"/>
          <w:sz w:val="20"/>
          <w:szCs w:val="20"/>
        </w:rPr>
      </w:pPr>
    </w:p>
    <w:p w:rsidR="00534409" w:rsidRDefault="00534409" w:rsidP="00534409">
      <w:pPr>
        <w:jc w:val="center"/>
        <w:rPr>
          <w:rFonts w:ascii="Times New Roman" w:hAnsi="Times New Roman" w:cs="Times New Roman" w:hint="eastAsia"/>
          <w:sz w:val="20"/>
          <w:szCs w:val="20"/>
        </w:rPr>
      </w:pPr>
    </w:p>
    <w:p w:rsidR="00534409" w:rsidRDefault="00534409" w:rsidP="00534409">
      <w:pPr>
        <w:jc w:val="center"/>
        <w:rPr>
          <w:rFonts w:ascii="Times New Roman" w:hAnsi="Times New Roman" w:cs="Times New Roman" w:hint="eastAsia"/>
          <w:sz w:val="20"/>
          <w:szCs w:val="20"/>
        </w:rPr>
      </w:pPr>
    </w:p>
    <w:p w:rsidR="00534409" w:rsidRDefault="00534409" w:rsidP="00534409">
      <w:pPr>
        <w:jc w:val="center"/>
        <w:rPr>
          <w:rFonts w:ascii="Times New Roman" w:hAnsi="Times New Roman" w:cs="Times New Roman" w:hint="eastAsia"/>
          <w:sz w:val="20"/>
          <w:szCs w:val="20"/>
        </w:rPr>
      </w:pPr>
    </w:p>
    <w:p w:rsidR="00534409" w:rsidRDefault="00534409" w:rsidP="00534409">
      <w:pPr>
        <w:jc w:val="center"/>
        <w:rPr>
          <w:rFonts w:ascii="Times New Roman" w:hAnsi="Times New Roman" w:cs="Times New Roman" w:hint="eastAsia"/>
          <w:sz w:val="20"/>
          <w:szCs w:val="20"/>
        </w:rPr>
      </w:pPr>
    </w:p>
    <w:p w:rsidR="00534409" w:rsidRDefault="00534409" w:rsidP="00534409">
      <w:pPr>
        <w:jc w:val="center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534409">
        <w:rPr>
          <w:rFonts w:ascii="Times New Roman" w:hAnsi="Times New Roman" w:cs="Times New Roman"/>
          <w:color w:val="000000" w:themeColor="text1"/>
          <w:sz w:val="20"/>
          <w:szCs w:val="20"/>
        </w:rPr>
        <w:t>Supplementary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Figure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2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. </w:t>
      </w:r>
      <w:r w:rsidRPr="005344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nsitivity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</w:t>
      </w:r>
      <w:r w:rsidRPr="00534409">
        <w:rPr>
          <w:rFonts w:ascii="Times New Roman" w:hAnsi="Times New Roman" w:cs="Times New Roman"/>
          <w:color w:val="000000" w:themeColor="text1"/>
          <w:sz w:val="20"/>
          <w:szCs w:val="20"/>
        </w:rPr>
        <w:t>nalysi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of </w:t>
      </w:r>
      <w:r w:rsidRPr="00534409">
        <w:rPr>
          <w:rFonts w:ascii="Times New Roman" w:hAnsi="Times New Roman" w:cs="Times New Roman"/>
          <w:color w:val="000000" w:themeColor="text1"/>
          <w:sz w:val="20"/>
          <w:szCs w:val="20"/>
        </w:rPr>
        <w:t>the mean total score of PSQI</w:t>
      </w:r>
    </w:p>
    <w:p w:rsidR="00534409" w:rsidRDefault="00534409" w:rsidP="00534409">
      <w:pPr>
        <w:jc w:val="center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</w:p>
    <w:p w:rsidR="00534409" w:rsidRPr="00534409" w:rsidRDefault="00534409" w:rsidP="00534409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>
            <wp:extent cx="4946904" cy="3389376"/>
            <wp:effectExtent l="0" t="0" r="635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Figure 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6904" cy="3389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534409" w:rsidRPr="00534409" w:rsidRDefault="00534409" w:rsidP="00534409">
      <w:pPr>
        <w:jc w:val="center"/>
        <w:rPr>
          <w:rFonts w:ascii="Times New Roman" w:hAnsi="Times New Roman" w:cs="Times New Roman" w:hint="eastAsia"/>
          <w:sz w:val="20"/>
          <w:szCs w:val="20"/>
        </w:rPr>
      </w:pPr>
    </w:p>
    <w:p w:rsidR="00534409" w:rsidRDefault="00534409" w:rsidP="00534409">
      <w:pPr>
        <w:jc w:val="center"/>
        <w:rPr>
          <w:rFonts w:ascii="Times New Roman" w:hAnsi="Times New Roman" w:cs="Times New Roman" w:hint="eastAsia"/>
          <w:sz w:val="20"/>
          <w:szCs w:val="20"/>
        </w:rPr>
      </w:pPr>
    </w:p>
    <w:p w:rsidR="00534409" w:rsidRDefault="00534409" w:rsidP="00534409">
      <w:pPr>
        <w:jc w:val="center"/>
        <w:rPr>
          <w:rFonts w:ascii="Times New Roman" w:hAnsi="Times New Roman" w:cs="Times New Roman" w:hint="eastAsia"/>
          <w:sz w:val="20"/>
          <w:szCs w:val="20"/>
        </w:rPr>
      </w:pPr>
    </w:p>
    <w:p w:rsidR="00534409" w:rsidRPr="00B52E09" w:rsidRDefault="00534409" w:rsidP="00534409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534409" w:rsidRPr="00B52E09" w:rsidSect="00A935BA">
      <w:headerReference w:type="even" r:id="rId10"/>
      <w:headerReference w:type="defaul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130E" w:rsidRDefault="008E130E" w:rsidP="00936791">
      <w:r>
        <w:separator/>
      </w:r>
    </w:p>
  </w:endnote>
  <w:endnote w:type="continuationSeparator" w:id="0">
    <w:p w:rsidR="008E130E" w:rsidRDefault="008E130E" w:rsidP="00936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130E" w:rsidRDefault="008E130E" w:rsidP="00936791">
      <w:r>
        <w:separator/>
      </w:r>
    </w:p>
  </w:footnote>
  <w:footnote w:type="continuationSeparator" w:id="0">
    <w:p w:rsidR="008E130E" w:rsidRDefault="008E130E" w:rsidP="0093679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726F" w:rsidRDefault="0038726F" w:rsidP="00A935BA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726F" w:rsidRDefault="0038726F" w:rsidP="00A935BA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E05"/>
    <w:rsid w:val="000531DA"/>
    <w:rsid w:val="000B0BC3"/>
    <w:rsid w:val="000B1B15"/>
    <w:rsid w:val="000D5F6A"/>
    <w:rsid w:val="00111365"/>
    <w:rsid w:val="00121532"/>
    <w:rsid w:val="00142B12"/>
    <w:rsid w:val="00151487"/>
    <w:rsid w:val="00162112"/>
    <w:rsid w:val="0016497A"/>
    <w:rsid w:val="001E040F"/>
    <w:rsid w:val="001F2585"/>
    <w:rsid w:val="002045BD"/>
    <w:rsid w:val="002772F0"/>
    <w:rsid w:val="002A7154"/>
    <w:rsid w:val="002C5ACC"/>
    <w:rsid w:val="00305DE8"/>
    <w:rsid w:val="00354A44"/>
    <w:rsid w:val="0038010E"/>
    <w:rsid w:val="0038726F"/>
    <w:rsid w:val="003C5E05"/>
    <w:rsid w:val="003D56DC"/>
    <w:rsid w:val="003F39A8"/>
    <w:rsid w:val="003F78B2"/>
    <w:rsid w:val="00444152"/>
    <w:rsid w:val="004D2820"/>
    <w:rsid w:val="005078F1"/>
    <w:rsid w:val="00521641"/>
    <w:rsid w:val="00534409"/>
    <w:rsid w:val="00561630"/>
    <w:rsid w:val="00571AEA"/>
    <w:rsid w:val="005A643F"/>
    <w:rsid w:val="005C5382"/>
    <w:rsid w:val="0061242C"/>
    <w:rsid w:val="00656A95"/>
    <w:rsid w:val="00694B3D"/>
    <w:rsid w:val="0074268E"/>
    <w:rsid w:val="00773A3F"/>
    <w:rsid w:val="00781403"/>
    <w:rsid w:val="0079408A"/>
    <w:rsid w:val="007A4497"/>
    <w:rsid w:val="007E0DB5"/>
    <w:rsid w:val="00820A76"/>
    <w:rsid w:val="00845071"/>
    <w:rsid w:val="008700D4"/>
    <w:rsid w:val="00891FA8"/>
    <w:rsid w:val="008B2284"/>
    <w:rsid w:val="008E130E"/>
    <w:rsid w:val="008E57BE"/>
    <w:rsid w:val="0092050A"/>
    <w:rsid w:val="00931A4A"/>
    <w:rsid w:val="0093530E"/>
    <w:rsid w:val="00936791"/>
    <w:rsid w:val="00982D05"/>
    <w:rsid w:val="00996CDB"/>
    <w:rsid w:val="009D1007"/>
    <w:rsid w:val="00A03999"/>
    <w:rsid w:val="00A0409C"/>
    <w:rsid w:val="00A61216"/>
    <w:rsid w:val="00A935BA"/>
    <w:rsid w:val="00AA287A"/>
    <w:rsid w:val="00AC2661"/>
    <w:rsid w:val="00B34F02"/>
    <w:rsid w:val="00B379DC"/>
    <w:rsid w:val="00B42FAC"/>
    <w:rsid w:val="00B445CC"/>
    <w:rsid w:val="00B52E09"/>
    <w:rsid w:val="00B82128"/>
    <w:rsid w:val="00B84E4B"/>
    <w:rsid w:val="00BA16F3"/>
    <w:rsid w:val="00BB336F"/>
    <w:rsid w:val="00BB5BFD"/>
    <w:rsid w:val="00C10B17"/>
    <w:rsid w:val="00C12192"/>
    <w:rsid w:val="00C4126C"/>
    <w:rsid w:val="00C4264A"/>
    <w:rsid w:val="00C540E3"/>
    <w:rsid w:val="00C7774F"/>
    <w:rsid w:val="00CC6F17"/>
    <w:rsid w:val="00CD1DA2"/>
    <w:rsid w:val="00CE1A10"/>
    <w:rsid w:val="00CE1C36"/>
    <w:rsid w:val="00CF5705"/>
    <w:rsid w:val="00D057C2"/>
    <w:rsid w:val="00D456EA"/>
    <w:rsid w:val="00D67C2C"/>
    <w:rsid w:val="00DB060D"/>
    <w:rsid w:val="00EB1A1C"/>
    <w:rsid w:val="00EC2F7A"/>
    <w:rsid w:val="00EC326F"/>
    <w:rsid w:val="00EE1DE9"/>
    <w:rsid w:val="00EF73BE"/>
    <w:rsid w:val="00F42BFE"/>
    <w:rsid w:val="00F46DDF"/>
    <w:rsid w:val="00F55B28"/>
    <w:rsid w:val="00F579ED"/>
    <w:rsid w:val="00F62BBA"/>
    <w:rsid w:val="00F65908"/>
    <w:rsid w:val="00F8086D"/>
    <w:rsid w:val="00F93E2F"/>
    <w:rsid w:val="00F94662"/>
    <w:rsid w:val="00FB1B77"/>
    <w:rsid w:val="00FB2FA3"/>
    <w:rsid w:val="00FD4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67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6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67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67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6791"/>
    <w:rPr>
      <w:sz w:val="18"/>
      <w:szCs w:val="18"/>
    </w:rPr>
  </w:style>
  <w:style w:type="table" w:styleId="a5">
    <w:name w:val="Table Grid"/>
    <w:basedOn w:val="a1"/>
    <w:uiPriority w:val="59"/>
    <w:rsid w:val="009367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540E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540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67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6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67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67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6791"/>
    <w:rPr>
      <w:sz w:val="18"/>
      <w:szCs w:val="18"/>
    </w:rPr>
  </w:style>
  <w:style w:type="table" w:styleId="a5">
    <w:name w:val="Table Grid"/>
    <w:basedOn w:val="a1"/>
    <w:uiPriority w:val="59"/>
    <w:rsid w:val="009367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540E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540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DBBCE7-0A65-4FC0-A169-CB583F6D9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4</Pages>
  <Words>210</Words>
  <Characters>1200</Characters>
  <Application>Microsoft Office Word</Application>
  <DocSecurity>0</DocSecurity>
  <Lines>10</Lines>
  <Paragraphs>2</Paragraphs>
  <ScaleCrop>false</ScaleCrop>
  <Company>China</Company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2</cp:revision>
  <dcterms:created xsi:type="dcterms:W3CDTF">2020-06-21T15:31:00Z</dcterms:created>
  <dcterms:modified xsi:type="dcterms:W3CDTF">2021-01-17T16:36:00Z</dcterms:modified>
</cp:coreProperties>
</file>